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>Table S2. Top 25 drug-lik</w:t>
      </w:r>
      <w:r>
        <w:rPr>
          <w:rFonts w:cs="Arial" w:ascii="Arial" w:hAnsi="Arial"/>
          <w:b/>
        </w:rPr>
        <w:t>e plant/microbe modules</w:t>
      </w:r>
    </w:p>
    <w:tbl>
      <w:tblPr>
        <w:tblW w:w="102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253"/>
        <w:gridCol w:w="1843"/>
        <w:gridCol w:w="6095"/>
      </w:tblGrid>
      <w:tr>
        <w:trPr>
          <w:tblHeader w:val="true"/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ule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ule 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Ps In KEGG (Drugs In KEGG, Drugbank or TTD)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p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p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v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v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j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je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bu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abu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 xml:space="preserve">; C00527; C00877; C01089; C01144; C02411; C03221; C03561; C05258; C05259; C05260; C05261; C05262; C05263; C05264(DB03192); C05266; C05267; C05268; C05269; C05271; C05272; C05273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i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u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put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h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hr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t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ti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741; C00810; C00877; C00989</w:t>
            </w:r>
            <w:r>
              <w:rPr>
                <w:b/>
              </w:rPr>
              <w:t>(DB01440)</w:t>
            </w:r>
            <w:r>
              <w:rPr/>
              <w:t>; C01089; C01144; C01769</w:t>
            </w:r>
            <w:r>
              <w:rPr>
                <w:b/>
              </w:rPr>
              <w:t>(DB04364)</w:t>
            </w:r>
            <w:r>
              <w:rPr/>
              <w:t>; C02331; C02411; C02630; C03044</w:t>
            </w:r>
            <w:r>
              <w:rPr>
                <w:b/>
              </w:rPr>
              <w:t>(DB02418)</w:t>
            </w:r>
            <w:r>
              <w:rPr/>
              <w:t xml:space="preserve">; C03058; C03221; C03561; C05258; C05259; C05260; C05261; C05262; C05263; C05264(DB03192); C05265; C05266; C05267; C05268; C05269; C05271; C05272; C05273; C05275; C05276; C06010; C11062; C20657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o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ol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>; C03221; C03547</w:t>
            </w:r>
            <w:r>
              <w:rPr>
                <w:b/>
              </w:rPr>
              <w:t>(DB02418)</w:t>
            </w:r>
            <w:r>
              <w:rPr/>
              <w:t xml:space="preserve">; C03561; C05258; C05259; C05260; C05261; C05262; C05263; C05264(DB03192); C05265; C05266; C05267; C05268; C05269; C05270; C05271; C05272; C05273; C05274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ba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144; C01384</w:t>
            </w:r>
            <w:r>
              <w:rPr>
                <w:b/>
              </w:rPr>
              <w:t>(DB04299)</w:t>
            </w:r>
            <w:r>
              <w:rPr/>
              <w:t xml:space="preserve">; C02411; C03221; C03561; C05258; C05259; C05260; C05261; C05262; C05263; C05264(DB03192); C05265; C05266; C05267; C05268; C05269; C05271; C05272; C05273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sl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2630; C03221; C05258; C05259; C05260; C05261; C05262; C05263; C05264(DB03192); C05265; C05266; C05267; C05268; C05269; C05270; C05271; C05272; C05273; C05274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ch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527; C00877; C01144; C01412; C01832; C01944; C02411; C02593</w:t>
            </w:r>
            <w:r>
              <w:rPr>
                <w:b/>
              </w:rPr>
              <w:t>(DB02180)</w:t>
            </w:r>
            <w:r>
              <w:rPr/>
              <w:t>; C03221; C03547</w:t>
            </w:r>
            <w:r>
              <w:rPr>
                <w:b/>
              </w:rPr>
              <w:t>(DB02418)</w:t>
            </w:r>
            <w:r>
              <w:rPr/>
              <w:t xml:space="preserve">; C03561; C05258; C05259; C05260; C05261; C05262; C05263; C05264(DB03192); C05265; C05266; C05267; C05268; C05269; C05270; C05271; C05272; C05273; C05274; C05275; C05276; C05279; C05280; C06010; C06142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b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bc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bl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bn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dr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089; C01144; C01832; C01944; C02411; C02593</w:t>
            </w:r>
            <w:r>
              <w:rPr>
                <w:b/>
              </w:rPr>
              <w:t>(DB02180)</w:t>
            </w:r>
            <w:r>
              <w:rPr/>
              <w:t>; C02630; C03058; C03221; C03547</w:t>
            </w:r>
            <w:r>
              <w:rPr>
                <w:b/>
              </w:rPr>
              <w:t>(DB02418)</w:t>
            </w:r>
            <w:r>
              <w:rPr/>
              <w:t xml:space="preserve">; C0356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st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497; C00527; C00877; C01144; C01412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2630; C03058; C03221; C03561; C05258; C05259; C05260; C05261; C05262; C05263; C05264(DB03192); C05265; C05266; C05267; C05268; C05269; C05270; C05271; C05272; C05273; C05274; C05275; C05276; C05279; C05280; C06010; C06142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e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5258; C05259; C05260; C05261; C05262; C05263; C05264(DB03192); C05265; C05266; C05267; C05268; C05269; C05270; C05274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t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089; C01144; C01384</w:t>
            </w:r>
            <w:r>
              <w:rPr>
                <w:b/>
              </w:rPr>
              <w:t>(DB04299)</w:t>
            </w:r>
            <w:r>
              <w:rPr/>
              <w:t>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3561; C05102; C05258; C05259; C05260; C05261; C05262; C05263; C05264(DB03192); C05266; C05267; C05268; C05269; C05270; C05271; C05272; C05273; C05274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a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pc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144; C01412; C01832; C01944; C02593</w:t>
            </w:r>
            <w:r>
              <w:rPr>
                <w:b/>
              </w:rPr>
              <w:t>(DB02180)</w:t>
            </w:r>
            <w:r>
              <w:rPr/>
              <w:t xml:space="preserve">; C03221; C0356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bi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2630; C03058; C03221; C05258; C05259; C05260; C05261; C05262; C05263; C05264(DB03192); C05265; C05266; C05267; C05268; C05269; C05270; C05271; C05272; C05273; C05274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ml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79; C05280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a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27; C00877; C01089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3561; C05258; C05259; C05260; C05261; C05262; C05263; C05264(DB03192); C05265; C05266; C05267; C05268; C05269; C05270; C05271; C05272; C05273; C05274; C05275; C05276; C06010; 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liM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ta-Oxidation, acyl-CoA synthe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010</w:t>
            </w:r>
            <w:r>
              <w:rPr>
                <w:b/>
              </w:rPr>
              <w:t>(DB01992)</w:t>
            </w:r>
            <w:r>
              <w:rPr/>
              <w:t>; C00022</w:t>
            </w:r>
            <w:r>
              <w:rPr>
                <w:b/>
              </w:rPr>
              <w:t>(DB00119)</w:t>
            </w:r>
            <w:r>
              <w:rPr/>
              <w:t>; C00024; C00025</w:t>
            </w:r>
            <w:r>
              <w:rPr>
                <w:b/>
              </w:rPr>
              <w:t>(D00007)</w:t>
            </w:r>
            <w:r>
              <w:rPr/>
              <w:t>; C00026; C00042</w:t>
            </w:r>
            <w:r>
              <w:rPr>
                <w:b/>
              </w:rPr>
              <w:t>(DAP000545)</w:t>
            </w:r>
            <w:r>
              <w:rPr/>
              <w:t>; C00091</w:t>
            </w:r>
            <w:r>
              <w:rPr>
                <w:b/>
              </w:rPr>
              <w:t>(DB03699)</w:t>
            </w:r>
            <w:r>
              <w:rPr/>
              <w:t>; C00122</w:t>
            </w:r>
            <w:r>
              <w:rPr>
                <w:b/>
              </w:rPr>
              <w:t>(D02308)</w:t>
            </w:r>
            <w:r>
              <w:rPr/>
              <w:t>; C00136; C00154; C00164</w:t>
            </w:r>
            <w:r>
              <w:rPr>
                <w:b/>
              </w:rPr>
              <w:t>(DB01762)</w:t>
            </w:r>
            <w:r>
              <w:rPr/>
              <w:t>; C00232; C00249</w:t>
            </w:r>
            <w:r>
              <w:rPr>
                <w:b/>
              </w:rPr>
              <w:t>(D05341)</w:t>
            </w:r>
            <w:r>
              <w:rPr/>
              <w:t>; C00332</w:t>
            </w:r>
            <w:r>
              <w:rPr>
                <w:b/>
              </w:rPr>
              <w:t>(DB03059)</w:t>
            </w:r>
            <w:r>
              <w:rPr/>
              <w:t>; C00334</w:t>
            </w:r>
            <w:r>
              <w:rPr>
                <w:b/>
              </w:rPr>
              <w:t>(D00058)</w:t>
            </w:r>
            <w:r>
              <w:rPr/>
              <w:t>; C00356; C00489</w:t>
            </w:r>
            <w:r>
              <w:rPr>
                <w:b/>
              </w:rPr>
              <w:t>(DB03553)</w:t>
            </w:r>
            <w:r>
              <w:rPr/>
              <w:t>; C00517</w:t>
            </w:r>
            <w:r>
              <w:rPr>
                <w:b/>
              </w:rPr>
              <w:t>(DB03381)</w:t>
            </w:r>
            <w:r>
              <w:rPr/>
              <w:t>; C00527; C00877; C01144; C01832; C01944; C02411; C02593</w:t>
            </w:r>
            <w:r>
              <w:rPr>
                <w:b/>
              </w:rPr>
              <w:t>(DB02180)</w:t>
            </w:r>
            <w:r>
              <w:rPr/>
              <w:t xml:space="preserve">; C03221; C05258; C05259; C05260; C05261; C05262; C05263; C05264(DB03192); C05265; C05266; C05267; C05268; C05269; C05270; C05271; C05272; C05273; C05274; C05275; C05276; C05280; C06010;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2:50:00Z</dcterms:created>
  <dc:creator>chao huang</dc:creator>
  <dc:description/>
  <cp:keywords/>
  <dc:language>en-US</dc:language>
  <cp:lastModifiedBy>付映雪</cp:lastModifiedBy>
  <dcterms:modified xsi:type="dcterms:W3CDTF">2015-10-15T12:50:00Z</dcterms:modified>
  <cp:revision>2</cp:revision>
  <dc:subject/>
  <dc:title/>
</cp:coreProperties>
</file>